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74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840"/>
        <w:gridCol w:w="900"/>
        <w:gridCol w:w="776"/>
        <w:gridCol w:w="780"/>
        <w:gridCol w:w="820"/>
        <w:gridCol w:w="860"/>
        <w:gridCol w:w="920"/>
        <w:gridCol w:w="880"/>
        <w:gridCol w:w="776"/>
        <w:gridCol w:w="820"/>
        <w:gridCol w:w="822"/>
        <w:gridCol w:w="840"/>
        <w:gridCol w:w="1400"/>
      </w:tblGrid>
      <w:tr>
        <w:trPr>
          <w:trHeight w:val="285" w:hRule="atLeast"/>
        </w:trPr>
        <w:tc>
          <w:tcPr>
            <w:tcW w:w="12374" w:type="dxa"/>
            <w:gridSpan w:val="1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tails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M. bov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CG 3281 specific SN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</w:t>
            </w:r>
          </w:p>
        </w:tc>
      </w:tr>
      <w:tr>
        <w:trPr>
          <w:trHeight w:val="435" w:hRule="atLeast"/>
        </w:trPr>
        <w:tc>
          <w:tcPr>
            <w:tcW w:w="9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P  pattern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. bovis AF22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281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steur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okyo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xico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ovis Gen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End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P location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.bovis Codon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281 codon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P  Type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A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184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000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2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-&gt;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-&gt;R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452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451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416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452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450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450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051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394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501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-&gt;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-&gt;C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4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2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7682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4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15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16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060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717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05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-&gt;F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A-&gt;L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416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409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3754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547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4087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403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078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379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4541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-&gt;P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-&gt;S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22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61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426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592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599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545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042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3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378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-&gt;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-&gt;G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T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23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61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426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592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60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54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042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43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378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-&gt;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-&gt;R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461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490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4555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589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4888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4834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1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292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524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9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-&gt;A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59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91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1656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790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90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84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19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36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765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-&gt;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A-&gt;V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723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761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75712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859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6045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599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41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582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732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-&gt;Q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-&gt;E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0633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810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620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910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6433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6485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72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0502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0678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6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-&gt;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-&gt;N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A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2346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500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3401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600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417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338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82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2269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2420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-&gt;I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C-&gt;V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5412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4552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6494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4693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3510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4431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951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5894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5321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1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-&gt;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-&gt;N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7988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976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79624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7240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9269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8989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074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9089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7844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1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G-&gt;P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-&gt;L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6430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4144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61310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5408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30955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40675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421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6471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6386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-&gt;R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68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16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1682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2445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01330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04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57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57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523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-&gt;D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T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7923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5576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76282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6905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45930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5564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72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7909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8006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C-&gt;V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-&gt;A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AA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488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8178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2297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9512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71945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81662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95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201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764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64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-&gt;H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-&gt;P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5576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3300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53703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4635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22998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33068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15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5510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56251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-&gt;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-&gt;K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7128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4852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69219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6186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38514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48584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17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7052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7185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1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-&gt;S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-&gt;W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9661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7379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94493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8714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63788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73858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29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9613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97481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-&gt;D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242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8785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629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413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71703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4566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49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16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2613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-&gt;E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-&gt;D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0091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5825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3669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33947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38942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1606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648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0114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00491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-&gt;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-&gt;I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A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0653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6420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42641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39834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44830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22006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75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0599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0676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-&gt;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-&gt;A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777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6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7821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915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54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00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179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912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767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4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-&gt;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-&gt;T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780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9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784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918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8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812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179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912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767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1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-&gt;K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-&gt;K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067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10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59149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203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29482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29428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1396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166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047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-&gt;A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-&gt;A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161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2149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1350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4128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10995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20715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038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198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0732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GG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4273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2236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42228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3500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11873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2159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222c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4279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42380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-&gt;G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68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16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1683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24456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01331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048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57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57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523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-&gt;G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-&gt;G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69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17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1692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24465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01340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11057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257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457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35239</w:t>
            </w:r>
          </w:p>
        </w:tc>
        <w:tc>
          <w:tcPr>
            <w:tcW w:w="8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-&gt;P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-&gt;P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GG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24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8785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630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413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7170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4566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b349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166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3261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-&gt;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-&gt;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nonymo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8:40:00Z</dcterms:created>
  <dc:creator>lxm</dc:creator>
  <dc:description/>
  <cp:keywords/>
  <dc:language>en-US</dc:language>
  <cp:lastModifiedBy>lxm</cp:lastModifiedBy>
  <dcterms:modified xsi:type="dcterms:W3CDTF">2014-07-23T08:20:00Z</dcterms:modified>
  <cp:revision>5</cp:revision>
  <dc:subject/>
  <dc:title/>
</cp:coreProperties>
</file>